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7831" w:rsidRDefault="00DC0C76" w:rsidP="00F57831">
      <w:pPr>
        <w:spacing w:line="480" w:lineRule="auto"/>
        <w:rPr>
          <w:b/>
        </w:rPr>
      </w:pPr>
      <w:r>
        <w:rPr>
          <w:b/>
        </w:rPr>
        <w:t xml:space="preserve">Additional file </w:t>
      </w:r>
      <w:r w:rsidR="0090671E">
        <w:rPr>
          <w:b/>
        </w:rPr>
        <w:t>4</w:t>
      </w:r>
      <w:r>
        <w:rPr>
          <w:b/>
        </w:rPr>
        <w:t xml:space="preserve">: </w:t>
      </w:r>
      <w:r w:rsidR="00F57831">
        <w:rPr>
          <w:b/>
        </w:rPr>
        <w:t>Table S3. Transmission efficiency through the male and female gametophyte in SALK_121507</w:t>
      </w:r>
    </w:p>
    <w:tbl>
      <w:tblPr>
        <w:tblpPr w:leftFromText="180" w:rightFromText="180" w:vertAnchor="page" w:horzAnchor="page" w:tblpX="1369" w:tblpY="2521"/>
        <w:tblW w:w="9449" w:type="dxa"/>
        <w:tblLook w:val="04A0"/>
      </w:tblPr>
      <w:tblGrid>
        <w:gridCol w:w="2600"/>
        <w:gridCol w:w="1779"/>
        <w:gridCol w:w="1730"/>
        <w:gridCol w:w="2308"/>
        <w:gridCol w:w="1032"/>
      </w:tblGrid>
      <w:tr w:rsidR="00F57831" w:rsidRPr="002D6763" w:rsidTr="00F57831">
        <w:trPr>
          <w:trHeight w:val="568"/>
        </w:trPr>
        <w:tc>
          <w:tcPr>
            <w:tcW w:w="26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7831" w:rsidRPr="002D6763" w:rsidRDefault="00F57831" w:rsidP="00F578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2D676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Cross</w:t>
            </w:r>
          </w:p>
        </w:tc>
        <w:tc>
          <w:tcPr>
            <w:tcW w:w="177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F57831" w:rsidRPr="002D6763" w:rsidRDefault="00F57831" w:rsidP="00F578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2D676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No of F1 seedlings</w:t>
            </w:r>
          </w:p>
        </w:tc>
        <w:tc>
          <w:tcPr>
            <w:tcW w:w="17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F57831" w:rsidRPr="002D6763" w:rsidRDefault="00F57831" w:rsidP="00F578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2D676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T-DNA insertion</w:t>
            </w:r>
          </w:p>
        </w:tc>
        <w:tc>
          <w:tcPr>
            <w:tcW w:w="230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:rsidR="00F57831" w:rsidRPr="002D6763" w:rsidRDefault="00F57831" w:rsidP="00F578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2D676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No T-DNA insertion</w:t>
            </w:r>
          </w:p>
        </w:tc>
        <w:tc>
          <w:tcPr>
            <w:tcW w:w="103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7831" w:rsidRPr="002D6763" w:rsidRDefault="00F57831" w:rsidP="00F578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</w:pPr>
            <w:r w:rsidRPr="002D6763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en-GB"/>
              </w:rPr>
              <w:t>TE (%)</w:t>
            </w:r>
          </w:p>
        </w:tc>
      </w:tr>
      <w:tr w:rsidR="00F57831" w:rsidRPr="002D6763" w:rsidTr="00F57831">
        <w:trPr>
          <w:trHeight w:val="546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7831" w:rsidRPr="002D6763" w:rsidRDefault="00F57831" w:rsidP="00F5783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2D676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 xml:space="preserve">Col-0 x </w:t>
            </w: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SALK_121507(het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7831" w:rsidRPr="002D6763" w:rsidRDefault="00F57831" w:rsidP="00F578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2D676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7831" w:rsidRPr="002D6763" w:rsidRDefault="00F57831" w:rsidP="00F578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2D676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7831" w:rsidRPr="002D6763" w:rsidRDefault="00F57831" w:rsidP="00F578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2D676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7831" w:rsidRPr="002D6763" w:rsidRDefault="00F57831" w:rsidP="00F578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2D676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70.5</w:t>
            </w:r>
          </w:p>
        </w:tc>
      </w:tr>
      <w:tr w:rsidR="00F57831" w:rsidRPr="002D6763" w:rsidTr="00F57831">
        <w:trPr>
          <w:trHeight w:val="546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7831" w:rsidRPr="002D6763" w:rsidRDefault="00F57831" w:rsidP="00F5783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SALK_121507(het)</w:t>
            </w:r>
            <w:r w:rsidRPr="002D676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x Col-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7831" w:rsidRPr="002D6763" w:rsidRDefault="00F57831" w:rsidP="00F578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2D676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7831" w:rsidRPr="002D6763" w:rsidRDefault="00F57831" w:rsidP="00F578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2D676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7831" w:rsidRPr="002D6763" w:rsidRDefault="00F57831" w:rsidP="00F578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2D676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7831" w:rsidRPr="002D6763" w:rsidRDefault="00F57831" w:rsidP="00F5783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2D6763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88.0</w:t>
            </w:r>
          </w:p>
        </w:tc>
      </w:tr>
    </w:tbl>
    <w:p w:rsidR="00A44D4F" w:rsidRDefault="00A44D4F">
      <w:bookmarkStart w:id="0" w:name="_GoBack"/>
      <w:bookmarkEnd w:id="0"/>
    </w:p>
    <w:sectPr w:rsidR="00A44D4F" w:rsidSect="00CD60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spelling="clean" w:grammar="clean"/>
  <w:defaultTabStop w:val="720"/>
  <w:characterSpacingControl w:val="doNotCompress"/>
  <w:compat/>
  <w:rsids>
    <w:rsidRoot w:val="002D6763"/>
    <w:rsid w:val="002D6763"/>
    <w:rsid w:val="007C1C9C"/>
    <w:rsid w:val="0090671E"/>
    <w:rsid w:val="00A44D4F"/>
    <w:rsid w:val="00B05ABC"/>
    <w:rsid w:val="00CD605D"/>
    <w:rsid w:val="00DC0C76"/>
    <w:rsid w:val="00F578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60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5219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8</Words>
  <Characters>2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2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d201</dc:creator>
  <cp:lastModifiedBy>manoche</cp:lastModifiedBy>
  <cp:revision>5</cp:revision>
  <dcterms:created xsi:type="dcterms:W3CDTF">2013-05-08T16:13:00Z</dcterms:created>
  <dcterms:modified xsi:type="dcterms:W3CDTF">2013-11-19T15:50:00Z</dcterms:modified>
</cp:coreProperties>
</file>